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F3C" w:rsidRPr="00222F3C" w:rsidRDefault="00222F3C" w:rsidP="00222F3C">
      <w:r w:rsidRPr="00222F3C">
        <w:rPr>
          <w:b/>
        </w:rPr>
        <w:t xml:space="preserve">S2 </w:t>
      </w:r>
      <w:r w:rsidR="00B05844" w:rsidRPr="00222F3C">
        <w:rPr>
          <w:b/>
        </w:rPr>
        <w:t>Table</w:t>
      </w:r>
      <w:bookmarkStart w:id="0" w:name="_GoBack"/>
      <w:bookmarkEnd w:id="0"/>
    </w:p>
    <w:p w:rsidR="00222F3C" w:rsidRPr="00222F3C" w:rsidRDefault="00222F3C" w:rsidP="00222F3C"/>
    <w:tbl>
      <w:tblPr>
        <w:tblW w:w="45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559"/>
      </w:tblGrid>
      <w:tr w:rsidR="00222F3C" w:rsidRPr="00222F3C" w:rsidTr="00222F3C">
        <w:trPr>
          <w:trHeight w:val="32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b/>
                <w:color w:val="000000"/>
              </w:rPr>
            </w:pPr>
            <w:r w:rsidRPr="00222F3C">
              <w:rPr>
                <w:rFonts w:ascii="Calibri" w:hAnsi="Calibri" w:cs="Calibri"/>
                <w:b/>
                <w:color w:val="000000"/>
              </w:rPr>
              <w:t>Barnett co-morbidit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22F3C">
              <w:rPr>
                <w:rFonts w:ascii="Calibri" w:hAnsi="Calibri" w:cs="Calibri"/>
                <w:b/>
                <w:color w:val="000000"/>
              </w:rPr>
              <w:t>Prevalence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Hypertens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38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Painful condi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30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Asthm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20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Coronary heart dise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18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Depress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17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Hearing lo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15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11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Thyroid disorder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8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Anxiety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8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Stroke and TI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Diverticular dise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Irritable bowel syndro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Atrial fibrilla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Prostate disorder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Constipatio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6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Heart failu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5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Connective tissue disorder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5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Chronic kidney dise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5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Peripheral vascular disord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5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4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Chronic sinusiti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4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Alcohol proble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3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Bronchiectasi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2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Blindness and low vis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2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Psoriasis or eczem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2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Psychosis/bipol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2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Substance abu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2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Epileps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1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Inflammatory bowel dise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1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Chronic liver diseas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&lt;1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Dementi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&lt;1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Anorexia/bulimi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&lt;1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Parkinson'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&lt;1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222F3C">
              <w:rPr>
                <w:rFonts w:ascii="Calibri" w:hAnsi="Calibri" w:cs="Calibri"/>
                <w:color w:val="000000"/>
              </w:rPr>
              <w:t>Migran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&lt;1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Multiple sclerosi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&lt;1%</w:t>
            </w:r>
          </w:p>
        </w:tc>
      </w:tr>
      <w:tr w:rsidR="00222F3C" w:rsidRPr="00222F3C" w:rsidTr="00222F3C">
        <w:trPr>
          <w:trHeight w:val="32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Learning disabilit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2F3C" w:rsidRPr="00222F3C" w:rsidRDefault="00222F3C" w:rsidP="00A93E85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F3C">
              <w:rPr>
                <w:rFonts w:ascii="Calibri" w:hAnsi="Calibri" w:cs="Calibri"/>
                <w:color w:val="000000"/>
              </w:rPr>
              <w:t>&lt;1%</w:t>
            </w:r>
          </w:p>
        </w:tc>
      </w:tr>
    </w:tbl>
    <w:p w:rsidR="00222F3C" w:rsidRPr="00222F3C" w:rsidRDefault="00222F3C" w:rsidP="00222F3C"/>
    <w:p w:rsidR="00222F3C" w:rsidRPr="00222F3C" w:rsidRDefault="00222F3C" w:rsidP="00222F3C">
      <w:pPr>
        <w:rPr>
          <w:b/>
        </w:rPr>
      </w:pPr>
    </w:p>
    <w:p w:rsidR="00306147" w:rsidRPr="00222F3C" w:rsidRDefault="00B05844"/>
    <w:sectPr w:rsidR="00306147" w:rsidRPr="00222F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F3C"/>
    <w:rsid w:val="00222F3C"/>
    <w:rsid w:val="006563B9"/>
    <w:rsid w:val="006E286F"/>
    <w:rsid w:val="00B05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F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F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le, Steven</dc:creator>
  <cp:keywords/>
  <dc:description/>
  <cp:lastModifiedBy>DELL</cp:lastModifiedBy>
  <cp:revision>2</cp:revision>
  <dcterms:created xsi:type="dcterms:W3CDTF">2020-06-08T09:37:00Z</dcterms:created>
  <dcterms:modified xsi:type="dcterms:W3CDTF">2020-07-03T07:21:00Z</dcterms:modified>
</cp:coreProperties>
</file>